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894" w:rsidRDefault="000C4894" w:rsidP="00F53723">
      <w:pPr>
        <w:spacing w:after="120"/>
        <w:rPr>
          <w:rFonts w:cs="Arial"/>
          <w:b/>
          <w:sz w:val="22"/>
          <w:szCs w:val="20"/>
        </w:rPr>
      </w:pPr>
      <w:bookmarkStart w:id="0" w:name="_GoBack"/>
      <w:bookmarkEnd w:id="0"/>
    </w:p>
    <w:p w:rsidR="000C4894" w:rsidRDefault="000C4894" w:rsidP="00F53723">
      <w:pPr>
        <w:spacing w:after="120"/>
        <w:rPr>
          <w:rFonts w:cs="Arial"/>
          <w:b/>
          <w:sz w:val="22"/>
          <w:szCs w:val="20"/>
        </w:rPr>
      </w:pPr>
    </w:p>
    <w:p w:rsidR="00CA3EA4" w:rsidRPr="00EA46C1" w:rsidRDefault="00837406" w:rsidP="00F53723">
      <w:pPr>
        <w:spacing w:after="120"/>
        <w:rPr>
          <w:rFonts w:cs="Arial"/>
          <w:b/>
          <w:sz w:val="22"/>
          <w:szCs w:val="20"/>
        </w:rPr>
      </w:pPr>
      <w:r w:rsidRPr="00EA46C1">
        <w:rPr>
          <w:rFonts w:cs="Arial"/>
          <w:b/>
          <w:sz w:val="22"/>
          <w:szCs w:val="20"/>
        </w:rPr>
        <w:t>S</w:t>
      </w:r>
      <w:r w:rsidR="001F2DBA">
        <w:rPr>
          <w:rFonts w:cs="Arial"/>
          <w:b/>
          <w:sz w:val="22"/>
          <w:szCs w:val="20"/>
        </w:rPr>
        <w:t>1</w:t>
      </w:r>
      <w:r w:rsidR="007C33E0">
        <w:rPr>
          <w:rFonts w:cs="Arial"/>
          <w:b/>
          <w:sz w:val="22"/>
          <w:szCs w:val="20"/>
        </w:rPr>
        <w:t xml:space="preserve"> Table</w:t>
      </w:r>
      <w:r w:rsidR="00F53723" w:rsidRPr="00EA46C1">
        <w:rPr>
          <w:rFonts w:cs="Arial"/>
          <w:b/>
          <w:sz w:val="22"/>
          <w:szCs w:val="20"/>
        </w:rPr>
        <w:t xml:space="preserve">: </w:t>
      </w:r>
      <w:r w:rsidR="00F53723" w:rsidRPr="00EA46C1">
        <w:rPr>
          <w:rFonts w:cs="Arial"/>
          <w:sz w:val="22"/>
          <w:szCs w:val="20"/>
        </w:rPr>
        <w:t xml:space="preserve">Methods and inter-assay coefficients of variation (CV) for </w:t>
      </w:r>
      <w:r w:rsidR="00A2393B" w:rsidRPr="00EA46C1">
        <w:rPr>
          <w:rFonts w:cs="Arial"/>
          <w:sz w:val="22"/>
          <w:szCs w:val="20"/>
        </w:rPr>
        <w:t>cardio</w:t>
      </w:r>
      <w:r w:rsidR="007C33E0">
        <w:rPr>
          <w:rFonts w:cs="Arial"/>
          <w:sz w:val="22"/>
          <w:szCs w:val="20"/>
        </w:rPr>
        <w:t>-</w:t>
      </w:r>
      <w:r w:rsidR="00A2393B" w:rsidRPr="00EA46C1">
        <w:rPr>
          <w:rFonts w:cs="Arial"/>
          <w:sz w:val="22"/>
          <w:szCs w:val="20"/>
        </w:rPr>
        <w:t xml:space="preserve">metabolic </w:t>
      </w:r>
      <w:r w:rsidR="00F53723" w:rsidRPr="00EA46C1">
        <w:rPr>
          <w:rFonts w:cs="Arial"/>
          <w:sz w:val="22"/>
          <w:szCs w:val="20"/>
        </w:rPr>
        <w:t xml:space="preserve">risk </w:t>
      </w:r>
      <w:r w:rsidR="00A2393B" w:rsidRPr="00EA46C1">
        <w:rPr>
          <w:rFonts w:cs="Arial"/>
          <w:sz w:val="22"/>
          <w:szCs w:val="20"/>
        </w:rPr>
        <w:t>factor</w:t>
      </w:r>
      <w:r w:rsidR="007C33E0">
        <w:rPr>
          <w:rFonts w:cs="Arial"/>
          <w:sz w:val="22"/>
          <w:szCs w:val="20"/>
        </w:rPr>
        <w:t>s</w:t>
      </w:r>
      <w:r w:rsidR="00F53723" w:rsidRPr="00EA46C1">
        <w:rPr>
          <w:rFonts w:cs="Arial"/>
          <w:sz w:val="22"/>
          <w:szCs w:val="20"/>
        </w:rPr>
        <w:t xml:space="preserve"> assessed from blood samples.</w:t>
      </w:r>
    </w:p>
    <w:tbl>
      <w:tblPr>
        <w:tblW w:w="110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275"/>
        <w:gridCol w:w="4537"/>
        <w:gridCol w:w="2126"/>
      </w:tblGrid>
      <w:tr w:rsidR="00CA3EA4" w:rsidRPr="00EA46C1">
        <w:trPr>
          <w:trHeight w:val="39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2D2D2"/>
            <w:vAlign w:val="center"/>
          </w:tcPr>
          <w:p w:rsidR="00CA3EA4" w:rsidRPr="00EA46C1" w:rsidRDefault="00CA3EA4" w:rsidP="00837406">
            <w:pPr>
              <w:jc w:val="center"/>
              <w:rPr>
                <w:rFonts w:cs="Arial"/>
                <w:b/>
                <w:szCs w:val="18"/>
              </w:rPr>
            </w:pPr>
            <w:r w:rsidRPr="00EA46C1">
              <w:rPr>
                <w:rFonts w:cs="Arial"/>
                <w:b/>
                <w:sz w:val="22"/>
                <w:szCs w:val="18"/>
              </w:rPr>
              <w:t>Risk 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2D2D2"/>
            <w:vAlign w:val="center"/>
          </w:tcPr>
          <w:p w:rsidR="00CA3EA4" w:rsidRPr="00EA46C1" w:rsidRDefault="00CA3EA4" w:rsidP="00837406">
            <w:pPr>
              <w:jc w:val="center"/>
              <w:rPr>
                <w:rFonts w:cs="Arial"/>
                <w:b/>
                <w:szCs w:val="18"/>
              </w:rPr>
            </w:pPr>
            <w:r w:rsidRPr="00EA46C1">
              <w:rPr>
                <w:rFonts w:cs="Arial"/>
                <w:b/>
                <w:sz w:val="22"/>
                <w:szCs w:val="18"/>
              </w:rPr>
              <w:t>Units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2D2D2"/>
            <w:vAlign w:val="center"/>
          </w:tcPr>
          <w:p w:rsidR="00CA3EA4" w:rsidRPr="00EA46C1" w:rsidRDefault="00CA3EA4" w:rsidP="00837406">
            <w:pPr>
              <w:jc w:val="center"/>
              <w:rPr>
                <w:rFonts w:cs="Arial"/>
                <w:b/>
                <w:szCs w:val="18"/>
              </w:rPr>
            </w:pPr>
            <w:r w:rsidRPr="00EA46C1">
              <w:rPr>
                <w:rFonts w:cs="Arial"/>
                <w:b/>
                <w:sz w:val="22"/>
                <w:szCs w:val="18"/>
              </w:rPr>
              <w:t>Assay/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2D2D2"/>
            <w:vAlign w:val="center"/>
          </w:tcPr>
          <w:p w:rsidR="00CA3EA4" w:rsidRPr="00EA46C1" w:rsidRDefault="00CA3EA4" w:rsidP="00837406">
            <w:pPr>
              <w:jc w:val="center"/>
              <w:rPr>
                <w:rFonts w:cs="Arial"/>
                <w:b/>
                <w:szCs w:val="18"/>
              </w:rPr>
            </w:pPr>
            <w:r w:rsidRPr="00EA46C1">
              <w:rPr>
                <w:rFonts w:cs="Arial"/>
                <w:b/>
                <w:sz w:val="22"/>
                <w:szCs w:val="18"/>
              </w:rPr>
              <w:t>CV (%)</w:t>
            </w:r>
          </w:p>
        </w:tc>
      </w:tr>
      <w:tr w:rsidR="00CA3EA4" w:rsidRPr="00EA46C1">
        <w:trPr>
          <w:trHeight w:val="281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Low-density lipoprotein cholesterol (LDL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proofErr w:type="spellStart"/>
            <w:r w:rsidRPr="00EA46C1">
              <w:rPr>
                <w:rFonts w:cs="Arial"/>
                <w:sz w:val="22"/>
                <w:szCs w:val="18"/>
              </w:rPr>
              <w:t>Mmol</w:t>
            </w:r>
            <w:proofErr w:type="spellEnd"/>
            <w:r w:rsidRPr="00EA46C1">
              <w:rPr>
                <w:rFonts w:cs="Arial"/>
                <w:sz w:val="22"/>
                <w:szCs w:val="18"/>
              </w:rPr>
              <w:t>/L</w:t>
            </w:r>
          </w:p>
        </w:tc>
        <w:tc>
          <w:tcPr>
            <w:tcW w:w="4537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Total cholesterol – HDL cholesterol – (triglycerides/2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n/a</w:t>
            </w:r>
          </w:p>
        </w:tc>
      </w:tr>
      <w:tr w:rsidR="00CA3EA4" w:rsidRPr="00EA46C1">
        <w:trPr>
          <w:trHeight w:val="427"/>
        </w:trPr>
        <w:tc>
          <w:tcPr>
            <w:tcW w:w="3085" w:type="dxa"/>
            <w:vAlign w:val="center"/>
          </w:tcPr>
          <w:p w:rsidR="00CA3EA4" w:rsidRPr="00EA46C1" w:rsidRDefault="00CA3EA4" w:rsidP="00BC737A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High-density lipoprotein cholesterol (</w:t>
            </w:r>
            <w:r w:rsidR="00BC737A" w:rsidRPr="00EA46C1">
              <w:rPr>
                <w:rFonts w:cs="Arial"/>
                <w:color w:val="000000"/>
                <w:sz w:val="22"/>
                <w:szCs w:val="18"/>
              </w:rPr>
              <w:t>H</w:t>
            </w:r>
            <w:r w:rsidRPr="00EA46C1">
              <w:rPr>
                <w:rFonts w:cs="Arial"/>
                <w:color w:val="000000"/>
                <w:sz w:val="22"/>
                <w:szCs w:val="18"/>
              </w:rPr>
              <w:t>DL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proofErr w:type="spellStart"/>
            <w:r w:rsidRPr="00EA46C1">
              <w:rPr>
                <w:rFonts w:cs="Arial"/>
                <w:sz w:val="22"/>
                <w:szCs w:val="18"/>
              </w:rPr>
              <w:t>Mmol</w:t>
            </w:r>
            <w:proofErr w:type="spellEnd"/>
            <w:r w:rsidRPr="00EA46C1">
              <w:rPr>
                <w:rFonts w:cs="Arial"/>
                <w:sz w:val="22"/>
                <w:szCs w:val="18"/>
              </w:rPr>
              <w:t>/L</w:t>
            </w:r>
          </w:p>
        </w:tc>
        <w:tc>
          <w:tcPr>
            <w:tcW w:w="4537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Cholesterol oxidase, couple with peroxidas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 xml:space="preserve">1.7% at 1.14 </w:t>
            </w:r>
            <w:proofErr w:type="spellStart"/>
            <w:r w:rsidRPr="00EA46C1">
              <w:rPr>
                <w:rFonts w:cs="Arial"/>
                <w:sz w:val="22"/>
                <w:szCs w:val="18"/>
              </w:rPr>
              <w:t>nmol</w:t>
            </w:r>
            <w:proofErr w:type="spellEnd"/>
            <w:r w:rsidRPr="00EA46C1">
              <w:rPr>
                <w:rFonts w:cs="Arial"/>
                <w:sz w:val="22"/>
                <w:szCs w:val="18"/>
              </w:rPr>
              <w:t>/L</w:t>
            </w:r>
          </w:p>
        </w:tc>
      </w:tr>
      <w:tr w:rsidR="00CA3EA4" w:rsidRPr="00EA46C1">
        <w:trPr>
          <w:trHeight w:val="423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Glycated haemoglobin (hbA1c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%</w:t>
            </w:r>
          </w:p>
        </w:tc>
        <w:tc>
          <w:tcPr>
            <w:tcW w:w="4537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TOSOH G7 analys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3EA4" w:rsidRPr="00EA46C1" w:rsidRDefault="00BC737A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1.42% at c5.67</w:t>
            </w:r>
          </w:p>
        </w:tc>
      </w:tr>
      <w:tr w:rsidR="00CA3EA4" w:rsidRPr="00EA46C1">
        <w:trPr>
          <w:trHeight w:val="28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C-reactive protein (CRP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mg/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 xml:space="preserve">Particle-enhanced </w:t>
            </w:r>
            <w:proofErr w:type="spellStart"/>
            <w:r w:rsidRPr="00EA46C1">
              <w:rPr>
                <w:rFonts w:cs="Arial"/>
                <w:sz w:val="22"/>
                <w:szCs w:val="18"/>
              </w:rPr>
              <w:t>immunoturbidimetric</w:t>
            </w:r>
            <w:proofErr w:type="spellEnd"/>
            <w:r w:rsidRPr="00EA46C1">
              <w:rPr>
                <w:rFonts w:cs="Arial"/>
                <w:sz w:val="22"/>
                <w:szCs w:val="18"/>
              </w:rPr>
              <w:t xml:space="preserve"> assay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 xml:space="preserve">4.3% at 3.4 mg/L </w:t>
            </w:r>
          </w:p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1.8% at 11.9 mg/L</w:t>
            </w:r>
          </w:p>
        </w:tc>
      </w:tr>
      <w:tr w:rsidR="00CA3EA4" w:rsidRPr="00EA46C1">
        <w:trPr>
          <w:trHeight w:val="251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Interleukin-6 (IL6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pg/m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nzyme-linked immunosorbent assay (ELISA)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6.5%</w:t>
            </w:r>
          </w:p>
        </w:tc>
      </w:tr>
      <w:tr w:rsidR="00CA3EA4" w:rsidRPr="00EA46C1">
        <w:trPr>
          <w:trHeight w:val="39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-selectin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ng/m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High sensitivity ELISA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szCs w:val="18"/>
              </w:rPr>
            </w:pPr>
            <w:r w:rsidRPr="00EA46C1">
              <w:rPr>
                <w:rFonts w:cs="Arial"/>
                <w:sz w:val="22"/>
                <w:szCs w:val="18"/>
              </w:rPr>
              <w:t>&lt;10.0%</w:t>
            </w:r>
          </w:p>
        </w:tc>
      </w:tr>
      <w:tr w:rsidR="00CA3EA4" w:rsidRPr="00EA46C1">
        <w:trPr>
          <w:trHeight w:val="39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Tissue plasminogen activator (</w:t>
            </w:r>
            <w:proofErr w:type="spellStart"/>
            <w:r w:rsidRPr="00EA46C1">
              <w:rPr>
                <w:rFonts w:cs="Arial"/>
                <w:color w:val="000000"/>
                <w:sz w:val="22"/>
                <w:szCs w:val="18"/>
              </w:rPr>
              <w:t>tPA</w:t>
            </w:r>
            <w:proofErr w:type="spellEnd"/>
            <w:r w:rsidRPr="00EA46C1">
              <w:rPr>
                <w:rFonts w:cs="Arial"/>
                <w:color w:val="000000"/>
                <w:sz w:val="22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ng/m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nzyme-linked immunosorbent assay (ELISA)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6.6%</w:t>
            </w:r>
          </w:p>
        </w:tc>
      </w:tr>
      <w:tr w:rsidR="00CA3EA4" w:rsidRPr="00EA46C1">
        <w:trPr>
          <w:trHeight w:val="39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Proinsulin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ind w:right="-108"/>
              <w:rPr>
                <w:rFonts w:cs="Arial"/>
                <w:color w:val="000000"/>
                <w:szCs w:val="18"/>
              </w:rPr>
            </w:pPr>
            <w:proofErr w:type="spellStart"/>
            <w:r w:rsidRPr="00EA46C1">
              <w:rPr>
                <w:rFonts w:cs="Arial"/>
                <w:color w:val="000000"/>
                <w:sz w:val="22"/>
                <w:szCs w:val="18"/>
              </w:rPr>
              <w:t>Pmol</w:t>
            </w:r>
            <w:proofErr w:type="spellEnd"/>
            <w:r w:rsidRPr="00EA46C1">
              <w:rPr>
                <w:rFonts w:cs="Arial"/>
                <w:color w:val="000000"/>
                <w:sz w:val="22"/>
                <w:szCs w:val="18"/>
              </w:rPr>
              <w:t>/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nzyme-linked immunosorbent assay (ELISA)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&lt;5.0%</w:t>
            </w:r>
          </w:p>
        </w:tc>
      </w:tr>
      <w:tr w:rsidR="00CA3EA4" w:rsidRPr="00EA46C1">
        <w:trPr>
          <w:trHeight w:val="39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Leptin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ng/m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In-house radioimmunoassay validated against commercially available assays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&lt;10.0%</w:t>
            </w:r>
          </w:p>
        </w:tc>
      </w:tr>
      <w:tr w:rsidR="00CA3EA4" w:rsidRPr="00EA46C1">
        <w:trPr>
          <w:trHeight w:val="397"/>
        </w:trPr>
        <w:tc>
          <w:tcPr>
            <w:tcW w:w="308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Adiponectin</w:t>
            </w:r>
          </w:p>
        </w:tc>
        <w:tc>
          <w:tcPr>
            <w:tcW w:w="1275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proofErr w:type="spellStart"/>
            <w:r w:rsidRPr="00EA46C1">
              <w:rPr>
                <w:rFonts w:cs="Arial"/>
                <w:color w:val="000000"/>
                <w:sz w:val="22"/>
                <w:szCs w:val="18"/>
              </w:rPr>
              <w:t>ug</w:t>
            </w:r>
            <w:proofErr w:type="spellEnd"/>
            <w:r w:rsidRPr="00EA46C1">
              <w:rPr>
                <w:rFonts w:cs="Arial"/>
                <w:color w:val="000000"/>
                <w:sz w:val="22"/>
                <w:szCs w:val="18"/>
              </w:rPr>
              <w:t>/ml</w:t>
            </w:r>
          </w:p>
        </w:tc>
        <w:tc>
          <w:tcPr>
            <w:tcW w:w="4537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Enzyme-linked immunosorbent assay (ELISA)</w:t>
            </w:r>
          </w:p>
        </w:tc>
        <w:tc>
          <w:tcPr>
            <w:tcW w:w="2126" w:type="dxa"/>
            <w:vAlign w:val="center"/>
          </w:tcPr>
          <w:p w:rsidR="00CA3EA4" w:rsidRPr="00EA46C1" w:rsidRDefault="00CA3EA4" w:rsidP="00837406">
            <w:pPr>
              <w:rPr>
                <w:rFonts w:cs="Arial"/>
                <w:color w:val="000000"/>
                <w:szCs w:val="18"/>
              </w:rPr>
            </w:pPr>
            <w:r w:rsidRPr="00EA46C1">
              <w:rPr>
                <w:rFonts w:cs="Arial"/>
                <w:color w:val="000000"/>
                <w:sz w:val="22"/>
                <w:szCs w:val="18"/>
              </w:rPr>
              <w:t>&lt;7.5%</w:t>
            </w:r>
          </w:p>
        </w:tc>
      </w:tr>
    </w:tbl>
    <w:p w:rsidR="00940A5E" w:rsidRPr="00EA46C1" w:rsidRDefault="00940A5E" w:rsidP="00BD6AB8">
      <w:pPr>
        <w:rPr>
          <w:sz w:val="22"/>
        </w:rPr>
      </w:pPr>
    </w:p>
    <w:sectPr w:rsidR="00940A5E" w:rsidRPr="00EA46C1" w:rsidSect="00BD6AB8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DCDD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4934E39"/>
    <w:multiLevelType w:val="hybridMultilevel"/>
    <w:tmpl w:val="381E4174"/>
    <w:lvl w:ilvl="0" w:tplc="3FAACD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723"/>
    <w:rsid w:val="000201F8"/>
    <w:rsid w:val="00057AF1"/>
    <w:rsid w:val="00077068"/>
    <w:rsid w:val="00081E20"/>
    <w:rsid w:val="000C4894"/>
    <w:rsid w:val="000D10E7"/>
    <w:rsid w:val="00113585"/>
    <w:rsid w:val="00134910"/>
    <w:rsid w:val="00141A24"/>
    <w:rsid w:val="00146206"/>
    <w:rsid w:val="00183531"/>
    <w:rsid w:val="001B0B33"/>
    <w:rsid w:val="001D4482"/>
    <w:rsid w:val="001F2DBA"/>
    <w:rsid w:val="002762B6"/>
    <w:rsid w:val="002A613E"/>
    <w:rsid w:val="002B6736"/>
    <w:rsid w:val="00394B3E"/>
    <w:rsid w:val="003C29C5"/>
    <w:rsid w:val="003C747E"/>
    <w:rsid w:val="0043684E"/>
    <w:rsid w:val="00480923"/>
    <w:rsid w:val="004B35BE"/>
    <w:rsid w:val="004B3B1A"/>
    <w:rsid w:val="004C6FA4"/>
    <w:rsid w:val="005035B0"/>
    <w:rsid w:val="0052633A"/>
    <w:rsid w:val="00533219"/>
    <w:rsid w:val="005667B4"/>
    <w:rsid w:val="00586E8A"/>
    <w:rsid w:val="00624138"/>
    <w:rsid w:val="00641DBC"/>
    <w:rsid w:val="00690C7B"/>
    <w:rsid w:val="006A6947"/>
    <w:rsid w:val="006B0B68"/>
    <w:rsid w:val="007122E8"/>
    <w:rsid w:val="0074616C"/>
    <w:rsid w:val="0075789F"/>
    <w:rsid w:val="007763A0"/>
    <w:rsid w:val="007C33E0"/>
    <w:rsid w:val="00811678"/>
    <w:rsid w:val="00837406"/>
    <w:rsid w:val="00857A3B"/>
    <w:rsid w:val="00887232"/>
    <w:rsid w:val="008F7634"/>
    <w:rsid w:val="00914AD5"/>
    <w:rsid w:val="00940A5E"/>
    <w:rsid w:val="009609A7"/>
    <w:rsid w:val="009A368B"/>
    <w:rsid w:val="009C53FA"/>
    <w:rsid w:val="009F3BBC"/>
    <w:rsid w:val="00A062C4"/>
    <w:rsid w:val="00A13256"/>
    <w:rsid w:val="00A2393B"/>
    <w:rsid w:val="00A24877"/>
    <w:rsid w:val="00A32B2E"/>
    <w:rsid w:val="00A95993"/>
    <w:rsid w:val="00AC144E"/>
    <w:rsid w:val="00B22091"/>
    <w:rsid w:val="00B75BA1"/>
    <w:rsid w:val="00B75E58"/>
    <w:rsid w:val="00B84A40"/>
    <w:rsid w:val="00BC737A"/>
    <w:rsid w:val="00BD0FAE"/>
    <w:rsid w:val="00BD6AB8"/>
    <w:rsid w:val="00BF7E31"/>
    <w:rsid w:val="00C521FC"/>
    <w:rsid w:val="00C550B3"/>
    <w:rsid w:val="00C9762D"/>
    <w:rsid w:val="00CA3EA4"/>
    <w:rsid w:val="00CD25E1"/>
    <w:rsid w:val="00CE351B"/>
    <w:rsid w:val="00D11D6C"/>
    <w:rsid w:val="00D77B29"/>
    <w:rsid w:val="00E01F63"/>
    <w:rsid w:val="00E121BB"/>
    <w:rsid w:val="00E37A54"/>
    <w:rsid w:val="00E40D80"/>
    <w:rsid w:val="00E50785"/>
    <w:rsid w:val="00E57881"/>
    <w:rsid w:val="00EA46C1"/>
    <w:rsid w:val="00EB4E1E"/>
    <w:rsid w:val="00EE4784"/>
    <w:rsid w:val="00F53723"/>
    <w:rsid w:val="00F66D72"/>
    <w:rsid w:val="00F845B5"/>
    <w:rsid w:val="00FB2A4F"/>
    <w:rsid w:val="00FC0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8CB49D.dotm</Template>
  <TotalTime>0</TotalTime>
  <Pages>1</Pages>
  <Words>151</Words>
  <Characters>86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0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urray</dc:creator>
  <cp:lastModifiedBy>Emily T Murray</cp:lastModifiedBy>
  <cp:revision>2</cp:revision>
  <dcterms:created xsi:type="dcterms:W3CDTF">2016-03-23T13:18:00Z</dcterms:created>
  <dcterms:modified xsi:type="dcterms:W3CDTF">2016-03-23T13:18:00Z</dcterms:modified>
</cp:coreProperties>
</file>